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806E2" w14:textId="1E9614DD" w:rsidR="00AF208B" w:rsidRDefault="00D53853">
      <w:pPr>
        <w:rPr>
          <w:rFonts w:ascii="Times New Roman" w:hAnsi="Times New Roman" w:cs="Times New Roman"/>
          <w:b/>
          <w:bCs/>
        </w:rPr>
      </w:pPr>
      <w:proofErr w:type="spellStart"/>
      <w:r w:rsidRPr="00D53853">
        <w:rPr>
          <w:rFonts w:ascii="Times New Roman" w:hAnsi="Times New Roman" w:cs="Times New Roman"/>
          <w:b/>
          <w:bCs/>
        </w:rPr>
        <w:t>Table</w:t>
      </w:r>
      <w:proofErr w:type="spellEnd"/>
      <w:r w:rsidR="001402A8">
        <w:rPr>
          <w:rFonts w:ascii="Times New Roman" w:hAnsi="Times New Roman" w:cs="Times New Roman"/>
          <w:b/>
          <w:bCs/>
        </w:rPr>
        <w:t xml:space="preserve"> 4.</w:t>
      </w:r>
    </w:p>
    <w:p w14:paraId="1B502CB4" w14:textId="7A10AFC1" w:rsidR="00D53853" w:rsidRPr="00D53853" w:rsidRDefault="00D53853">
      <w:pPr>
        <w:rPr>
          <w:rFonts w:ascii="Times New Roman" w:hAnsi="Times New Roman" w:cs="Times New Roman"/>
          <w:b/>
          <w:bCs/>
          <w:lang w:val="en-US"/>
        </w:rPr>
      </w:pPr>
      <w:r w:rsidRPr="00D53853">
        <w:rPr>
          <w:rFonts w:ascii="Times New Roman" w:hAnsi="Times New Roman" w:cs="Times New Roman"/>
          <w:b/>
          <w:bCs/>
          <w:lang w:val="en-US"/>
        </w:rPr>
        <w:t xml:space="preserve">Results of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D53853">
        <w:rPr>
          <w:rFonts w:ascii="Times New Roman" w:hAnsi="Times New Roman" w:cs="Times New Roman"/>
          <w:b/>
          <w:bCs/>
          <w:lang w:val="en-US"/>
        </w:rPr>
        <w:t xml:space="preserve">ollinearity </w:t>
      </w:r>
      <w:r>
        <w:rPr>
          <w:rFonts w:ascii="Times New Roman" w:hAnsi="Times New Roman" w:cs="Times New Roman"/>
          <w:b/>
          <w:bCs/>
          <w:lang w:val="en-US"/>
        </w:rPr>
        <w:t>diagnostics among variables</w:t>
      </w:r>
      <w:r w:rsidR="001402A8">
        <w:rPr>
          <w:rFonts w:ascii="Times New Roman" w:hAnsi="Times New Roman" w:cs="Times New Roman"/>
          <w:b/>
          <w:bCs/>
          <w:lang w:val="en-US"/>
        </w:rPr>
        <w:t xml:space="preserve"> included in the regression model </w:t>
      </w:r>
      <w:r w:rsidR="001402A8" w:rsidRPr="001402A8">
        <w:rPr>
          <w:rFonts w:ascii="Times New Roman" w:hAnsi="Times New Roman" w:cs="Times New Roman"/>
          <w:b/>
          <w:bCs/>
          <w:lang w:val="en-US"/>
        </w:rPr>
        <w:t>on the occurrence of any grade of ROP</w:t>
      </w:r>
      <w:r w:rsidRPr="00D53853">
        <w:rPr>
          <w:rFonts w:ascii="Times New Roman" w:hAnsi="Times New Roman" w:cs="Times New Roman"/>
          <w:b/>
          <w:bCs/>
          <w:lang w:val="en-US"/>
        </w:rPr>
        <w:t>.</w:t>
      </w:r>
    </w:p>
    <w:p w14:paraId="0B12E906" w14:textId="77777777" w:rsidR="00D53853" w:rsidRPr="00D53853" w:rsidRDefault="00D53853" w:rsidP="00D53853">
      <w:pPr>
        <w:tabs>
          <w:tab w:val="left" w:pos="1164"/>
        </w:tabs>
        <w:rPr>
          <w:rFonts w:ascii="Times New Roman" w:hAnsi="Times New Roman" w:cs="Times New Roman"/>
          <w:lang w:val="en-US"/>
        </w:rPr>
      </w:pPr>
      <w:r w:rsidRPr="00D53853">
        <w:rPr>
          <w:rFonts w:ascii="Times New Roman" w:hAnsi="Times New Roman" w:cs="Times New Roman"/>
          <w:lang w:val="en-US"/>
        </w:rPr>
        <w:tab/>
      </w:r>
    </w:p>
    <w:tbl>
      <w:tblPr>
        <w:tblStyle w:val="Grigliatabella"/>
        <w:tblW w:w="9990" w:type="dxa"/>
        <w:tblInd w:w="-5" w:type="dxa"/>
        <w:tblLook w:val="04A0" w:firstRow="1" w:lastRow="0" w:firstColumn="1" w:lastColumn="0" w:noHBand="0" w:noVBand="1"/>
      </w:tblPr>
      <w:tblGrid>
        <w:gridCol w:w="4841"/>
        <w:gridCol w:w="2904"/>
        <w:gridCol w:w="2245"/>
      </w:tblGrid>
      <w:tr w:rsidR="00D53853" w:rsidRPr="00D53853" w14:paraId="38049410" w14:textId="77777777" w:rsidTr="00D53853">
        <w:trPr>
          <w:trHeight w:val="703"/>
        </w:trPr>
        <w:tc>
          <w:tcPr>
            <w:tcW w:w="4841" w:type="dxa"/>
            <w:shd w:val="clear" w:color="auto" w:fill="auto"/>
            <w:vAlign w:val="center"/>
          </w:tcPr>
          <w:p w14:paraId="6F822FE4" w14:textId="77777777" w:rsidR="00D53853" w:rsidRPr="00D53853" w:rsidRDefault="00D53853" w:rsidP="00BE478F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904" w:type="dxa"/>
            <w:shd w:val="clear" w:color="auto" w:fill="auto"/>
            <w:vAlign w:val="center"/>
          </w:tcPr>
          <w:p w14:paraId="36824A65" w14:textId="6518354C" w:rsidR="00D53853" w:rsidRPr="00D53853" w:rsidRDefault="00D53853" w:rsidP="00BE478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</w:rPr>
              <w:t>Tolerance</w:t>
            </w:r>
            <w:proofErr w:type="spellEnd"/>
          </w:p>
        </w:tc>
        <w:tc>
          <w:tcPr>
            <w:tcW w:w="2245" w:type="dxa"/>
            <w:shd w:val="clear" w:color="auto" w:fill="auto"/>
            <w:vAlign w:val="center"/>
          </w:tcPr>
          <w:p w14:paraId="4E629BEC" w14:textId="54E783D9" w:rsidR="00D53853" w:rsidRPr="00D53853" w:rsidRDefault="00D53853" w:rsidP="00BE478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VIF</w:t>
            </w:r>
          </w:p>
        </w:tc>
      </w:tr>
      <w:tr w:rsidR="00D53853" w:rsidRPr="00D53853" w14:paraId="3B22C021" w14:textId="77777777" w:rsidTr="00445644">
        <w:trPr>
          <w:trHeight w:val="227"/>
        </w:trPr>
        <w:tc>
          <w:tcPr>
            <w:tcW w:w="4841" w:type="dxa"/>
            <w:shd w:val="clear" w:color="auto" w:fill="auto"/>
            <w:vAlign w:val="center"/>
          </w:tcPr>
          <w:p w14:paraId="22B0EFCC" w14:textId="525A0DE5" w:rsidR="00D53853" w:rsidRPr="00D53853" w:rsidRDefault="00D53853" w:rsidP="00BE478F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D53853">
              <w:rPr>
                <w:rFonts w:ascii="Times New Roman" w:hAnsi="Times New Roman"/>
                <w:color w:val="000000" w:themeColor="text1"/>
              </w:rPr>
              <w:t>Gestation</w:t>
            </w:r>
            <w:proofErr w:type="spellEnd"/>
            <w:r w:rsidRPr="00D53853">
              <w:rPr>
                <w:rFonts w:ascii="Times New Roman" w:hAnsi="Times New Roman"/>
                <w:color w:val="000000" w:themeColor="text1"/>
              </w:rPr>
              <w:t xml:space="preserve"> (week)</w:t>
            </w:r>
          </w:p>
        </w:tc>
        <w:tc>
          <w:tcPr>
            <w:tcW w:w="2904" w:type="dxa"/>
            <w:shd w:val="clear" w:color="auto" w:fill="auto"/>
            <w:vAlign w:val="center"/>
          </w:tcPr>
          <w:p w14:paraId="78EC319C" w14:textId="454D3E24" w:rsidR="00D53853" w:rsidRPr="00D53853" w:rsidRDefault="00D53853" w:rsidP="00BE478F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0.42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183818F9" w14:textId="250C6EC6" w:rsidR="00D53853" w:rsidRPr="00D53853" w:rsidRDefault="00D53853" w:rsidP="00BE478F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2.34</w:t>
            </w:r>
          </w:p>
        </w:tc>
      </w:tr>
      <w:tr w:rsidR="00D53853" w:rsidRPr="00D53853" w14:paraId="31DC027C" w14:textId="77777777" w:rsidTr="00445644">
        <w:trPr>
          <w:trHeight w:val="227"/>
        </w:trPr>
        <w:tc>
          <w:tcPr>
            <w:tcW w:w="4841" w:type="dxa"/>
            <w:shd w:val="clear" w:color="auto" w:fill="auto"/>
            <w:vAlign w:val="center"/>
          </w:tcPr>
          <w:p w14:paraId="3F318A41" w14:textId="7BDC9955" w:rsidR="00D53853" w:rsidRPr="00D53853" w:rsidRDefault="00D53853" w:rsidP="00BE478F">
            <w:pPr>
              <w:rPr>
                <w:rFonts w:ascii="Times New Roman" w:hAnsi="Times New Roman"/>
                <w:color w:val="000000" w:themeColor="text1"/>
              </w:rPr>
            </w:pPr>
            <w:r w:rsidRPr="00D53853">
              <w:rPr>
                <w:rFonts w:ascii="Times New Roman" w:hAnsi="Times New Roman"/>
                <w:color w:val="000000" w:themeColor="text1"/>
              </w:rPr>
              <w:t xml:space="preserve">Birth </w:t>
            </w:r>
            <w:proofErr w:type="spellStart"/>
            <w:r w:rsidRPr="00D53853">
              <w:rPr>
                <w:rFonts w:ascii="Times New Roman" w:hAnsi="Times New Roman"/>
                <w:color w:val="000000" w:themeColor="text1"/>
              </w:rPr>
              <w:t>weight</w:t>
            </w:r>
            <w:proofErr w:type="spellEnd"/>
            <w:r w:rsidRPr="00D53853">
              <w:rPr>
                <w:rFonts w:ascii="Times New Roman" w:hAnsi="Times New Roman"/>
                <w:color w:val="000000" w:themeColor="text1"/>
              </w:rPr>
              <w:t xml:space="preserve"> (g)</w:t>
            </w:r>
          </w:p>
        </w:tc>
        <w:tc>
          <w:tcPr>
            <w:tcW w:w="2904" w:type="dxa"/>
            <w:shd w:val="clear" w:color="auto" w:fill="auto"/>
            <w:vAlign w:val="center"/>
          </w:tcPr>
          <w:p w14:paraId="6A91B867" w14:textId="443801C4" w:rsidR="00D53853" w:rsidRPr="00D53853" w:rsidRDefault="00D53853" w:rsidP="00BE478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0.49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735C2A9F" w14:textId="6E5C0E35" w:rsidR="00D53853" w:rsidRPr="00D53853" w:rsidRDefault="00D53853" w:rsidP="00BE478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2.02</w:t>
            </w:r>
          </w:p>
        </w:tc>
      </w:tr>
      <w:tr w:rsidR="00D53853" w:rsidRPr="00D53853" w14:paraId="7B169D88" w14:textId="77777777" w:rsidTr="00445644">
        <w:trPr>
          <w:trHeight w:val="227"/>
        </w:trPr>
        <w:tc>
          <w:tcPr>
            <w:tcW w:w="4841" w:type="dxa"/>
            <w:shd w:val="clear" w:color="auto" w:fill="auto"/>
            <w:vAlign w:val="center"/>
          </w:tcPr>
          <w:p w14:paraId="3E133F21" w14:textId="1BB0D612" w:rsidR="00D53853" w:rsidRPr="00D53853" w:rsidRDefault="00D53853" w:rsidP="00BE478F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BPD</w:t>
            </w:r>
          </w:p>
        </w:tc>
        <w:tc>
          <w:tcPr>
            <w:tcW w:w="2904" w:type="dxa"/>
            <w:shd w:val="clear" w:color="auto" w:fill="auto"/>
            <w:vAlign w:val="center"/>
          </w:tcPr>
          <w:p w14:paraId="03699B80" w14:textId="0FBA36F0" w:rsidR="00D53853" w:rsidRPr="00D53853" w:rsidRDefault="00D53853" w:rsidP="00BE478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057F2E0F" w14:textId="418E3E66" w:rsidR="00D53853" w:rsidRPr="00D53853" w:rsidRDefault="00D53853" w:rsidP="00BE478F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1.87</w:t>
            </w:r>
          </w:p>
        </w:tc>
      </w:tr>
      <w:tr w:rsidR="00D53853" w:rsidRPr="00D53853" w14:paraId="74F886E1" w14:textId="77777777" w:rsidTr="00445644">
        <w:trPr>
          <w:trHeight w:val="227"/>
        </w:trPr>
        <w:tc>
          <w:tcPr>
            <w:tcW w:w="4841" w:type="dxa"/>
            <w:shd w:val="clear" w:color="auto" w:fill="auto"/>
            <w:vAlign w:val="center"/>
          </w:tcPr>
          <w:p w14:paraId="2DA6716E" w14:textId="4836EC2F" w:rsidR="00D53853" w:rsidRPr="00D53853" w:rsidRDefault="00D53853" w:rsidP="00BE478F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Late onset sepsis</w:t>
            </w:r>
          </w:p>
        </w:tc>
        <w:tc>
          <w:tcPr>
            <w:tcW w:w="2904" w:type="dxa"/>
            <w:shd w:val="clear" w:color="auto" w:fill="auto"/>
            <w:vAlign w:val="center"/>
          </w:tcPr>
          <w:p w14:paraId="655A48B9" w14:textId="7641E4A2" w:rsidR="00D53853" w:rsidRPr="00D53853" w:rsidRDefault="00D53853" w:rsidP="00BE478F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0.76</w:t>
            </w:r>
          </w:p>
        </w:tc>
        <w:tc>
          <w:tcPr>
            <w:tcW w:w="2245" w:type="dxa"/>
            <w:shd w:val="clear" w:color="auto" w:fill="auto"/>
            <w:vAlign w:val="center"/>
          </w:tcPr>
          <w:p w14:paraId="53A4D126" w14:textId="3B600E10" w:rsidR="00D53853" w:rsidRPr="00D53853" w:rsidRDefault="00D53853" w:rsidP="00BE478F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bCs/>
                <w:color w:val="000000" w:themeColor="text1"/>
                <w:lang w:val="en-US"/>
              </w:rPr>
              <w:t>1.30</w:t>
            </w:r>
          </w:p>
        </w:tc>
      </w:tr>
    </w:tbl>
    <w:p w14:paraId="2F82858E" w14:textId="77777777" w:rsidR="00D53853" w:rsidRDefault="00D53853" w:rsidP="00D53853">
      <w:pPr>
        <w:tabs>
          <w:tab w:val="left" w:pos="1164"/>
        </w:tabs>
        <w:rPr>
          <w:rFonts w:ascii="Times New Roman" w:hAnsi="Times New Roman" w:cs="Times New Roman"/>
          <w:i/>
          <w:iCs/>
        </w:rPr>
      </w:pPr>
    </w:p>
    <w:p w14:paraId="437DA2B9" w14:textId="6F08611D" w:rsidR="00D53853" w:rsidRPr="00D53853" w:rsidRDefault="00D53853" w:rsidP="00D53853">
      <w:pPr>
        <w:tabs>
          <w:tab w:val="left" w:pos="1164"/>
        </w:tabs>
        <w:rPr>
          <w:rFonts w:ascii="Times New Roman" w:hAnsi="Times New Roman" w:cs="Times New Roman"/>
          <w:i/>
          <w:iCs/>
        </w:rPr>
      </w:pPr>
      <w:r w:rsidRPr="00D53853">
        <w:rPr>
          <w:rFonts w:ascii="Times New Roman" w:hAnsi="Times New Roman" w:cs="Times New Roman"/>
          <w:i/>
          <w:iCs/>
        </w:rPr>
        <w:t xml:space="preserve">VIF= </w:t>
      </w:r>
      <w:proofErr w:type="spellStart"/>
      <w:r w:rsidRPr="00D53853">
        <w:rPr>
          <w:rFonts w:ascii="Times New Roman" w:hAnsi="Times New Roman" w:cs="Times New Roman"/>
          <w:i/>
          <w:iCs/>
        </w:rPr>
        <w:t>variance</w:t>
      </w:r>
      <w:proofErr w:type="spellEnd"/>
      <w:r w:rsidRPr="00D5385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53853">
        <w:rPr>
          <w:rFonts w:ascii="Times New Roman" w:hAnsi="Times New Roman" w:cs="Times New Roman"/>
          <w:i/>
          <w:iCs/>
        </w:rPr>
        <w:t>inflation</w:t>
      </w:r>
      <w:proofErr w:type="spellEnd"/>
      <w:r w:rsidRPr="00D5385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53853">
        <w:rPr>
          <w:rFonts w:ascii="Times New Roman" w:hAnsi="Times New Roman" w:cs="Times New Roman"/>
          <w:i/>
          <w:iCs/>
        </w:rPr>
        <w:t>factors</w:t>
      </w:r>
      <w:proofErr w:type="spellEnd"/>
    </w:p>
    <w:sectPr w:rsidR="00D53853" w:rsidRPr="00D53853" w:rsidSect="00D5312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53"/>
    <w:rsid w:val="0005332E"/>
    <w:rsid w:val="00062C1C"/>
    <w:rsid w:val="000630FE"/>
    <w:rsid w:val="00075407"/>
    <w:rsid w:val="000A603F"/>
    <w:rsid w:val="000B5947"/>
    <w:rsid w:val="000F0E11"/>
    <w:rsid w:val="00101CBF"/>
    <w:rsid w:val="001402A8"/>
    <w:rsid w:val="00141342"/>
    <w:rsid w:val="0019656F"/>
    <w:rsid w:val="0025206C"/>
    <w:rsid w:val="00256D8F"/>
    <w:rsid w:val="00262D3B"/>
    <w:rsid w:val="00284376"/>
    <w:rsid w:val="00290147"/>
    <w:rsid w:val="0030166B"/>
    <w:rsid w:val="00331C7F"/>
    <w:rsid w:val="00344D07"/>
    <w:rsid w:val="00372F09"/>
    <w:rsid w:val="00386CC7"/>
    <w:rsid w:val="003C2F39"/>
    <w:rsid w:val="003E1691"/>
    <w:rsid w:val="004134BC"/>
    <w:rsid w:val="00420404"/>
    <w:rsid w:val="00434902"/>
    <w:rsid w:val="004A2040"/>
    <w:rsid w:val="004B07EB"/>
    <w:rsid w:val="004B2677"/>
    <w:rsid w:val="004E1E82"/>
    <w:rsid w:val="0050494E"/>
    <w:rsid w:val="00532CA6"/>
    <w:rsid w:val="00586C80"/>
    <w:rsid w:val="005E7967"/>
    <w:rsid w:val="006224C9"/>
    <w:rsid w:val="0065237C"/>
    <w:rsid w:val="00655B5B"/>
    <w:rsid w:val="006707FD"/>
    <w:rsid w:val="00675E37"/>
    <w:rsid w:val="006A6F71"/>
    <w:rsid w:val="006B1DB4"/>
    <w:rsid w:val="006D3709"/>
    <w:rsid w:val="006D3D1C"/>
    <w:rsid w:val="006E4B53"/>
    <w:rsid w:val="006E787B"/>
    <w:rsid w:val="006E7E92"/>
    <w:rsid w:val="00717AB4"/>
    <w:rsid w:val="00730F10"/>
    <w:rsid w:val="007318B6"/>
    <w:rsid w:val="0075316D"/>
    <w:rsid w:val="007559DE"/>
    <w:rsid w:val="0076095E"/>
    <w:rsid w:val="00786E5F"/>
    <w:rsid w:val="007A35A2"/>
    <w:rsid w:val="007A6141"/>
    <w:rsid w:val="007B2F59"/>
    <w:rsid w:val="007C3F18"/>
    <w:rsid w:val="007C4052"/>
    <w:rsid w:val="007E7829"/>
    <w:rsid w:val="008148B2"/>
    <w:rsid w:val="0082442E"/>
    <w:rsid w:val="0088774B"/>
    <w:rsid w:val="008910D0"/>
    <w:rsid w:val="008A77CC"/>
    <w:rsid w:val="008C4455"/>
    <w:rsid w:val="008C6468"/>
    <w:rsid w:val="008D0E7C"/>
    <w:rsid w:val="008E4807"/>
    <w:rsid w:val="0097271A"/>
    <w:rsid w:val="00985BCF"/>
    <w:rsid w:val="009B412F"/>
    <w:rsid w:val="009D2132"/>
    <w:rsid w:val="009E64C9"/>
    <w:rsid w:val="00A10B1F"/>
    <w:rsid w:val="00A85B33"/>
    <w:rsid w:val="00AA0A8F"/>
    <w:rsid w:val="00AF208B"/>
    <w:rsid w:val="00B25F71"/>
    <w:rsid w:val="00B308F3"/>
    <w:rsid w:val="00B70848"/>
    <w:rsid w:val="00B81556"/>
    <w:rsid w:val="00BB5787"/>
    <w:rsid w:val="00BF36D4"/>
    <w:rsid w:val="00C03A9E"/>
    <w:rsid w:val="00C27D8F"/>
    <w:rsid w:val="00C555CC"/>
    <w:rsid w:val="00C602B2"/>
    <w:rsid w:val="00C63770"/>
    <w:rsid w:val="00C64498"/>
    <w:rsid w:val="00CA43A2"/>
    <w:rsid w:val="00CA49E5"/>
    <w:rsid w:val="00D02CA1"/>
    <w:rsid w:val="00D13AD3"/>
    <w:rsid w:val="00D14C10"/>
    <w:rsid w:val="00D41F1B"/>
    <w:rsid w:val="00D5281E"/>
    <w:rsid w:val="00D53127"/>
    <w:rsid w:val="00D53853"/>
    <w:rsid w:val="00D85562"/>
    <w:rsid w:val="00D96C7E"/>
    <w:rsid w:val="00DB6BA7"/>
    <w:rsid w:val="00DE62E4"/>
    <w:rsid w:val="00DE66B5"/>
    <w:rsid w:val="00E02D7D"/>
    <w:rsid w:val="00E05515"/>
    <w:rsid w:val="00E1197E"/>
    <w:rsid w:val="00E37F76"/>
    <w:rsid w:val="00E405DC"/>
    <w:rsid w:val="00E55416"/>
    <w:rsid w:val="00E57305"/>
    <w:rsid w:val="00E8695E"/>
    <w:rsid w:val="00EB53C5"/>
    <w:rsid w:val="00EC0E1D"/>
    <w:rsid w:val="00F07049"/>
    <w:rsid w:val="00F125A8"/>
    <w:rsid w:val="00F14F27"/>
    <w:rsid w:val="00F15262"/>
    <w:rsid w:val="00F5256D"/>
    <w:rsid w:val="00FC289D"/>
    <w:rsid w:val="00FE0F95"/>
    <w:rsid w:val="00FE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8BEC91"/>
  <w15:chartTrackingRefBased/>
  <w15:docId w15:val="{BF05825F-BA02-0D43-8DEF-C62DA728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3853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m ficial</dc:creator>
  <cp:keywords/>
  <dc:description/>
  <cp:lastModifiedBy>benjamim ficial</cp:lastModifiedBy>
  <cp:revision>1</cp:revision>
  <dcterms:created xsi:type="dcterms:W3CDTF">2022-05-17T11:02:00Z</dcterms:created>
  <dcterms:modified xsi:type="dcterms:W3CDTF">2022-05-17T11:10:00Z</dcterms:modified>
</cp:coreProperties>
</file>